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522"/>
        <w:gridCol w:w="1847"/>
        <w:gridCol w:w="1544"/>
        <w:gridCol w:w="1695"/>
        <w:gridCol w:w="1614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5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18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ccession Code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Diff / Undiff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gnal Peptide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POSTN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eriost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Q1506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0.1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TGFB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ransforming growth factor-beta-induced protein ig-h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1558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2 kDa type IV collagenas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25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1A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1 (I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45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FN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onect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5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FBN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brillin-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3555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1A2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2 (I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812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lasminogen activator inhibitor 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51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6A3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3 (VI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211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3A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1 (III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46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OLFML3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lfactomedin-like protein 3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9NRN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6A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1 (VI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210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1 (V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09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KRT10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eratin, type I cytoskeletal 10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364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KRT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Keratin, type II cytoskeletal 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4264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KRT9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Keratin, type I cytoskeletal 9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3552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0.5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KRT2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Keratin, type II cytoskeletal 2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35908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0.5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TF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rotransferr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78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1S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plement C1s subcomponent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987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L5A2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llagen alpha-2 (V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599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LAMC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Laminin subunit gamma-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11047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0.5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NID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idogen-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14543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rombospondin-1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79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SERPINF1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igment epithelium-derived factor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36955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2.0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GSN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Gelsol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0639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2.2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COL4A2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Collagen alpha-2 (IV) cha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08572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2.5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  <w:highlight w:val="lightGray"/>
              </w:rPr>
              <w:t>FABP4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Fatty acid-binding protein, adipocyt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P15090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3.3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N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highlight w:val="lightGray"/>
              </w:rPr>
              <w:t>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TNC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nascin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24821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FD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mplement factor D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0746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APOE</w:t>
            </w:r>
          </w:p>
        </w:tc>
        <w:tc>
          <w:tcPr>
            <w:tcW w:w="552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polipoprotein E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02649</w:t>
            </w:r>
          </w:p>
        </w:tc>
        <w:tc>
          <w:tcPr>
            <w:tcW w:w="15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0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552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rtilage oligomeric matrix protein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49747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able S1- List of proteins differentially secreted between human adipose tissue-derived stem cells (hASCs) and adipocytes. Diff / Undiff, Y, N, E, C and M code for differentiated / undifferentiated, yes, no, extracellular, cytoplasmic and plasma membrane, respectively. Gray and white lines indicate proteins differentially secreted in only one (hASCs-1 or 2) or both (hASCs-1 and 2) differentiation processes, respectively. Cutoffs to consider over- and under-expressed proteins were 1.3 and 0.7 ratios, respectively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824"/>
        <w:gridCol w:w="923"/>
        <w:gridCol w:w="976"/>
        <w:gridCol w:w="2268"/>
        <w:gridCol w:w="1985"/>
      </w:tblGrid>
      <w:tr>
        <w:trPr/>
        <w:tc>
          <w:tcPr>
            <w:tcW w:w="15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g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years)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MI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(kg/m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thology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APOE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genotype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H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4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HT / Dyslipidem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H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51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56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V85</w:t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56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hASC-3</w:t>
            </w:r>
          </w:p>
        </w:tc>
        <w:tc>
          <w:tcPr>
            <w:tcW w:w="8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POE3 / APOE3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henotype features of human adipose tissue-derived stem cells (hASCs) donors. BMI, F, M AHT code for body mass index, female, male and arterial hypertension, respectively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14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5598"/>
        <w:gridCol w:w="1828"/>
        <w:gridCol w:w="1696"/>
        <w:gridCol w:w="1827"/>
        <w:gridCol w:w="2197"/>
      </w:tblGrid>
      <w:tr>
        <w:trPr/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55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ession Code</w:t>
            </w:r>
          </w:p>
        </w:tc>
        <w:tc>
          <w:tcPr>
            <w:tcW w:w="1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30 Diff / Diff</w:t>
            </w:r>
          </w:p>
        </w:tc>
        <w:tc>
          <w:tcPr>
            <w:tcW w:w="18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60 Diff / Diff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60 Diff / L30 Diff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FABP4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Fatty acid-binding protein, adipocyt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15090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68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KRT9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Keratin, type I cytoskeletal 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3552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69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APOE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Apolipoprotein 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264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5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</w:rPr>
              <w:t>(0.72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69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COL4A2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Collagen alpha-2 (IV) cha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857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6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COL5A2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Collagen alpha-2 (V) cha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599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0.69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FN1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bronectin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0275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.27)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KRT1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Keratin, type II cytoskeletal 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4264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37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KRT10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Keratin, type I cytoskeletal 10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1364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38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FBN1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Fibrillin-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3555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49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MMP2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72 kDa type IV collagenase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825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3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5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TGFB1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Transforming growth factor-beta-induced protein ig-h3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Q1558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38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55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SERPINE1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lasminogen activator inhibitor 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512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42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46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CFD</w:t>
            </w:r>
          </w:p>
        </w:tc>
        <w:tc>
          <w:tcPr>
            <w:tcW w:w="5598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Complement factor D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00746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46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</w:tr>
      <w:tr>
        <w:trPr/>
        <w:tc>
          <w:tcPr>
            <w:tcW w:w="13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highlight w:val="lightGray"/>
              </w:rPr>
              <w:t>KRT2</w:t>
            </w:r>
          </w:p>
        </w:tc>
        <w:tc>
          <w:tcPr>
            <w:tcW w:w="559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Keratin, type II cytoskeletal 2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P35908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-</w:t>
            </w:r>
          </w:p>
        </w:tc>
        <w:tc>
          <w:tcPr>
            <w:tcW w:w="219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lightGray"/>
              </w:rPr>
              <w:t>1.5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 xml:space="preserve">Table S3. List of proteins differentially secreted after linezolid (L) exposure. Diff, L30 Diff and L60 Diff code for L-untreated, 3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 xml:space="preserve">M L-treated and 60 </w:t>
      </w:r>
      <w:r>
        <w:rPr>
          <w:rFonts w:cs="Times New Roman" w:ascii="Times New Roman" w:hAnsi="Times New Roman"/>
          <w:color w:val="000000"/>
        </w:rPr>
        <w:t>μ</w:t>
      </w:r>
      <w:r>
        <w:rPr>
          <w:rFonts w:cs="Times New Roman" w:ascii="Times New Roman" w:hAnsi="Times New Roman"/>
        </w:rPr>
        <w:t>M L-treated differentiations, respectively. Gray and white lines indicate proteins differentially secreted in only one or both human adipose tissue-derived stem cells (hASCs) differentiation processes, respectively. Cutoffs to consider over- and under-expressed proteins were 1.3 and 0.7 ratios, respectively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12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59"/>
        <w:gridCol w:w="1701"/>
        <w:gridCol w:w="1418"/>
        <w:gridCol w:w="2328"/>
        <w:gridCol w:w="1845"/>
        <w:gridCol w:w="2489"/>
      </w:tblGrid>
      <w:tr>
        <w:trPr/>
        <w:tc>
          <w:tcPr>
            <w:tcW w:w="10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ess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d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W (Da) / IP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ASCOT score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ver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qu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18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aire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peptides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umber</w:t>
            </w:r>
          </w:p>
        </w:tc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S / M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ta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PO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026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,246 / 5.6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48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033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QAEAFQA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</w:tr>
      <w:tr>
        <w:trPr/>
        <w:tc>
          <w:tcPr>
            <w:tcW w:w="10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SPARC</w:t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0948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,465 / 4.7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</w:t>
            </w:r>
          </w:p>
        </w:tc>
        <w:tc>
          <w:tcPr>
            <w:tcW w:w="23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97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VGSLAGQPL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</w:rPr>
        <w:t>Table S4. Results of peptide mass fingerprinting for APOE identification. MW, IP and MS/MS code for molecular weight, isoelectric point and tandem mass spectrometry, respectively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134" w:footer="851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Fuentedeprrafopredeter">
    <w:name w:val="Fuente de párrafo predeter."/>
    <w:qFormat/>
    <w:rPr/>
  </w:style>
  <w:style w:type="character" w:styleId="PiedepginaCar">
    <w:name w:val="Pie de página Car"/>
    <w:qFormat/>
    <w:rPr>
      <w:rFonts w:ascii="Cambria" w:hAnsi="Cambria" w:eastAsia="ＭＳ 明朝" w:cs="Times New Roman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1:22:00Z</dcterms:created>
  <dc:creator/>
  <dc:description/>
  <dc:language>en-US</dc:language>
  <cp:lastModifiedBy/>
  <cp:lastPrinted>2017-02-02T12:25:00Z</cp:lastPrinted>
  <dcterms:modified xsi:type="dcterms:W3CDTF">2017-05-29T10:43:00Z</dcterms:modified>
  <cp:revision>0</cp:revision>
  <dc:subject/>
  <dc:title/>
</cp:coreProperties>
</file>